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4CFD7EF3" w:rsidR="00250164" w:rsidRPr="00D32C31" w:rsidRDefault="00E126D5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r>
        <w:rPr>
          <w:rFonts w:ascii="Helvetica" w:hAnsi="Helvetica" w:cs="Helvetica"/>
          <w:color w:val="000000"/>
          <w:kern w:val="0"/>
          <w:sz w:val="18"/>
          <w:szCs w:val="18"/>
        </w:rPr>
        <w:t>Herr</w:t>
      </w:r>
      <w:r>
        <w:rPr>
          <w:rFonts w:ascii="Helvetica" w:hAnsi="Helvetica" w:cs="Helvetica" w:hint="eastAsia"/>
          <w:color w:val="000000"/>
          <w:kern w:val="0"/>
          <w:sz w:val="18"/>
          <w:szCs w:val="18"/>
        </w:rPr>
        <w:t xml:space="preserve"> 2003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B3642B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B3642B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4BC4AA00" w:rsidR="00250164" w:rsidRPr="0071784F" w:rsidRDefault="00250164" w:rsidP="0071784F">
            <w:pPr>
              <w:rPr>
                <w:sz w:val="20"/>
                <w:szCs w:val="20"/>
              </w:rPr>
            </w:pPr>
            <w:r w:rsidRPr="0071784F">
              <w:rPr>
                <w:sz w:val="20"/>
                <w:szCs w:val="20"/>
              </w:rPr>
              <w:t>Randomized controlled trial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3A7DBE6E" w:rsidR="00250164" w:rsidRDefault="0071784F" w:rsidP="00A0427F">
            <w:pPr>
              <w:rPr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patients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 were adults who were scheduled for coronary artery bypass graft surgery.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55405413" w:rsidR="00250164" w:rsidRDefault="00B3642B" w:rsidP="00BC4DB6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versus </w:t>
            </w:r>
            <w:proofErr w:type="spellStart"/>
            <w:r w:rsidR="00BC4DB6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At sternal closure, patients randomized to group A received 1.0 </w:t>
            </w:r>
            <w:r w:rsidR="00161C2C">
              <w:rPr>
                <w:rFonts w:ascii="Helvetica" w:hAnsi="Helvetica" w:cs="Helvetica"/>
                <w:color w:val="000000"/>
                <w:kern w:val="0"/>
                <w:sz w:val="16"/>
                <w:szCs w:val="16"/>
              </w:rPr>
              <w:t>􏰶</w:t>
            </w:r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g/kg of dexmedetomidine over 20 minutes as the loading dose, followed by a maintenance infusion of 0.4 </w:t>
            </w:r>
            <w:r w:rsidR="00161C2C">
              <w:rPr>
                <w:rFonts w:ascii="Helvetica" w:hAnsi="Helvetica" w:cs="Helvetica"/>
                <w:color w:val="000000"/>
                <w:kern w:val="0"/>
                <w:sz w:val="16"/>
                <w:szCs w:val="16"/>
              </w:rPr>
              <w:t>􏰶</w:t>
            </w:r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g/kg/h. After transfer to the ICU, the infusion rate was titrated in the range of 0.2 to 0.7 </w:t>
            </w:r>
            <w:r w:rsidR="00161C2C">
              <w:rPr>
                <w:rFonts w:ascii="Helvetica" w:hAnsi="Helvetica" w:cs="Helvetica"/>
                <w:color w:val="000000"/>
                <w:kern w:val="0"/>
                <w:sz w:val="16"/>
                <w:szCs w:val="16"/>
              </w:rPr>
              <w:t>􏰶</w:t>
            </w:r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g/kg/h as necessary to maintain a Ramsay sedation score</w:t>
            </w:r>
            <w:r w:rsidR="00161C2C">
              <w:rPr>
                <w:rFonts w:ascii="Times" w:hAnsi="Times" w:cs="Times"/>
                <w:color w:val="000000"/>
                <w:kern w:val="0"/>
                <w:position w:val="6"/>
                <w:sz w:val="12"/>
                <w:szCs w:val="12"/>
              </w:rPr>
              <w:t xml:space="preserve">26 </w:t>
            </w:r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of </w:t>
            </w:r>
            <w:r w:rsidR="00161C2C">
              <w:rPr>
                <w:rFonts w:ascii="Helvetica" w:hAnsi="Helvetica" w:cs="Helvetica"/>
                <w:color w:val="000000"/>
                <w:kern w:val="0"/>
                <w:sz w:val="16"/>
                <w:szCs w:val="16"/>
              </w:rPr>
              <w:t>&gt;</w:t>
            </w:r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3 before </w:t>
            </w:r>
            <w:proofErr w:type="spellStart"/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extu</w:t>
            </w:r>
            <w:proofErr w:type="spellEnd"/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- </w:t>
            </w:r>
            <w:proofErr w:type="spellStart"/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bation</w:t>
            </w:r>
            <w:proofErr w:type="spellEnd"/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. The dexmedetomidine infusions were continued for a minimum of 6 hours after </w:t>
            </w:r>
            <w:proofErr w:type="spellStart"/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extubation</w:t>
            </w:r>
            <w:proofErr w:type="spellEnd"/>
            <w:r w:rsidR="00161C2C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, up to a maximum of 24 hours total.</w:t>
            </w:r>
            <w:r w:rsidR="00C14736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 Patients randomized to group B were started on a </w:t>
            </w:r>
            <w:proofErr w:type="spellStart"/>
            <w:r w:rsidR="00C14736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propofol</w:t>
            </w:r>
            <w:proofErr w:type="spellEnd"/>
            <w:r w:rsidR="00C14736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 infusion at sternal closure, No dose or rate of </w:t>
            </w:r>
            <w:proofErr w:type="spellStart"/>
            <w:r w:rsidR="00C14736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propofol</w:t>
            </w:r>
            <w:proofErr w:type="spellEnd"/>
            <w:r w:rsidR="00C14736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 was specified by the protocol.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44CBC314" w14:textId="37664365" w:rsidR="00C80934" w:rsidRPr="00C80934" w:rsidRDefault="00C80934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The primary outcome was the effic</w:t>
            </w:r>
            <w:r w:rsidR="00F76F5A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acy of sedation of dexmedetomi</w:t>
            </w: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dine compared with current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-based ICU sedation</w:t>
            </w:r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；</w:t>
            </w:r>
          </w:p>
          <w:p w14:paraId="60FA467F" w14:textId="01D6589B" w:rsidR="00C80934" w:rsidRPr="00C80934" w:rsidRDefault="00C80934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Secondary variables were as follows: The total dose of morphine administered for pain</w:t>
            </w:r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；</w:t>
            </w: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Time to weaning</w:t>
            </w:r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；</w:t>
            </w: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Time to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extubation</w:t>
            </w:r>
            <w:proofErr w:type="spellEnd"/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；</w:t>
            </w: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Blood pressure, heart rate, and respiratory rate were recorded</w:t>
            </w:r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。</w:t>
            </w:r>
          </w:p>
          <w:p w14:paraId="5EAACD26" w14:textId="0531A538" w:rsidR="00CA14C3" w:rsidRPr="00C80934" w:rsidRDefault="00C80934" w:rsidP="00C80934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="00CA14C3" w:rsidRPr="00C80934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edation</w:t>
            </w:r>
            <w:r w:rsidR="00F31BF5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：</w:t>
            </w:r>
            <w:r w:rsidR="00F31BF5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There were no significant</w:t>
            </w:r>
            <w:r w:rsidR="00682B23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differences in mean Ramsay se</w:t>
            </w:r>
            <w:r w:rsidR="00F31BF5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dation scores between groups during assisted ventilation (4.5, dexmedetomidine </w:t>
            </w:r>
            <w:r w:rsidR="00F31BF5">
              <w:rPr>
                <w:rFonts w:ascii="Times" w:hAnsi="Times" w:cs="Times"/>
                <w:i/>
                <w:iCs/>
                <w:color w:val="000000"/>
                <w:kern w:val="0"/>
                <w:sz w:val="18"/>
                <w:szCs w:val="18"/>
              </w:rPr>
              <w:t xml:space="preserve">v </w:t>
            </w:r>
            <w:r w:rsidR="00F31BF5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4.7, </w:t>
            </w:r>
            <w:proofErr w:type="spellStart"/>
            <w:r w:rsidR="00F31BF5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propofol</w:t>
            </w:r>
            <w:proofErr w:type="spellEnd"/>
            <w:r w:rsidR="00F31BF5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; </w:t>
            </w:r>
            <w:r w:rsidR="00F31BF5">
              <w:rPr>
                <w:rFonts w:ascii="Times" w:hAnsi="Times" w:cs="Times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682B23">
              <w:rPr>
                <w:rFonts w:ascii="Helvetica" w:hAnsi="Helvetica" w:cs="Helvetica" w:hint="eastAsia"/>
                <w:color w:val="000000"/>
                <w:kern w:val="0"/>
                <w:sz w:val="18"/>
                <w:szCs w:val="18"/>
              </w:rPr>
              <w:t>＝</w:t>
            </w:r>
            <w:r w:rsidR="00F31BF5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0.259)</w:t>
            </w:r>
            <w:r w:rsidR="001C0D36" w:rsidRPr="00C80934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 (P&gt;0.05)</w:t>
            </w:r>
          </w:p>
          <w:p w14:paraId="41EBC570" w14:textId="352724B2" w:rsidR="00A05F2C" w:rsidRDefault="00CA14C3" w:rsidP="00A05F2C">
            <w:pPr>
              <w:ind w:left="36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      </w:t>
            </w:r>
            <w:proofErr w:type="gramStart"/>
            <w:r w:rsidR="0063728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there</w:t>
            </w:r>
            <w:proofErr w:type="gramEnd"/>
            <w:r w:rsidR="0063728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were no significant differences between the groups in median times to weaning or </w:t>
            </w:r>
            <w:proofErr w:type="spellStart"/>
            <w:r w:rsidR="0063728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extubation</w:t>
            </w:r>
            <w:proofErr w:type="spellEnd"/>
            <w:r w:rsidR="0063728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.</w:t>
            </w:r>
            <w:r w:rsidR="0063728C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r w:rsidR="001C0D36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(P&gt;0.05)</w:t>
            </w:r>
          </w:p>
          <w:p w14:paraId="567F6117" w14:textId="67A3E220" w:rsidR="00ED1C55" w:rsidRPr="00CA14C3" w:rsidRDefault="001C0D36" w:rsidP="00ED1C55">
            <w:pPr>
              <w:ind w:left="360" w:firstLine="70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additional sedative/anal</w:t>
            </w:r>
            <w:r w:rsidR="00CA14C3"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gesic requirements</w:t>
            </w:r>
            <w:r w:rsidR="00A05F2C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：</w:t>
            </w:r>
            <w:r w:rsidR="00A05F2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the dexmedetomidine-sed</w:t>
            </w:r>
            <w:r w:rsidR="00682B23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ated patients required signifi</w:t>
            </w:r>
            <w:r w:rsidR="00A05F2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cantly less morphine than patients in the </w:t>
            </w:r>
            <w:proofErr w:type="spellStart"/>
            <w:r w:rsidR="00A05F2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propofol</w:t>
            </w:r>
            <w:proofErr w:type="spellEnd"/>
            <w:r w:rsidR="00A05F2C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group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r w:rsidR="00ED1C55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(P&lt;0.05)</w:t>
            </w:r>
            <w:r w:rsidR="00ED1C55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。</w:t>
            </w:r>
          </w:p>
          <w:p w14:paraId="51BE35F7" w14:textId="77777777" w:rsidR="00CA14C3" w:rsidRDefault="005D168D" w:rsidP="001C0D36">
            <w:pP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Dexmedetomidine-sedated patients experienced an early and transient increase in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mSBP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of approximately 6 mmHg in the first 20 minutes after study drug start</w:t>
            </w:r>
            <w:r>
              <w:rPr>
                <w:rFonts w:ascii="Times" w:hAnsi="Times" w:cs="Times" w:hint="eastAsia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In contrast,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mSBP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group did not decrease after 30 minutes, remaining elevated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approx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imately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9 mmHg above baseline until hour 16</w:t>
            </w:r>
            <w:r>
              <w:rPr>
                <w:rFonts w:ascii="Times" w:hAnsi="Times" w:cs="Times" w:hint="eastAsia"/>
                <w:color w:val="000000"/>
                <w:kern w:val="0"/>
                <w:sz w:val="18"/>
                <w:szCs w:val="18"/>
              </w:rPr>
              <w:t>。</w:t>
            </w:r>
          </w:p>
          <w:p w14:paraId="0C92FB7E" w14:textId="77777777" w:rsidR="00FC47DE" w:rsidRDefault="00FC47DE" w:rsidP="001C0D36">
            <w:pP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The incidence of treatment-emergent adverse reactions was similar between groups</w:t>
            </w:r>
            <w:r>
              <w:rPr>
                <w:rFonts w:ascii="Times" w:hAnsi="Times" w:cs="Times" w:hint="eastAsia"/>
                <w:color w:val="000000"/>
                <w:kern w:val="0"/>
                <w:sz w:val="18"/>
                <w:szCs w:val="18"/>
              </w:rPr>
              <w:t>。</w:t>
            </w:r>
          </w:p>
          <w:p w14:paraId="57EDC60C" w14:textId="79FAD704" w:rsidR="00337E2B" w:rsidRDefault="00337E2B" w:rsidP="001C0D36">
            <w:pP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Mean heart rates were similar between groups throughout the study period</w:t>
            </w:r>
            <w:r w:rsidR="00682B23">
              <w:rPr>
                <w:rFonts w:ascii="Times" w:hAnsi="Times" w:cs="Times" w:hint="eastAsia"/>
                <w:color w:val="000000"/>
                <w:kern w:val="0"/>
                <w:sz w:val="18"/>
                <w:szCs w:val="18"/>
              </w:rPr>
              <w:t>。</w:t>
            </w:r>
          </w:p>
          <w:p w14:paraId="7AF1BDD4" w14:textId="0CF04E5C" w:rsidR="00882A48" w:rsidRPr="001C0D36" w:rsidRDefault="00882A48" w:rsidP="001C0D36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signific</w:t>
            </w:r>
            <w:r w:rsidR="00682B23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antly fewer dexmedetomidine pa</w:t>
            </w: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tients than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patients required </w:t>
            </w: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lastRenderedPageBreak/>
              <w:t>beta-blockers, high-dose diuretics (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eg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lasix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or furosemide), NSAIDs, or epinephrine while in the ICU</w:t>
            </w:r>
            <w:r>
              <w:rPr>
                <w:rFonts w:ascii="Times" w:hAnsi="Times" w:cs="Times" w:hint="eastAsia"/>
                <w:color w:val="000000"/>
                <w:kern w:val="0"/>
                <w:sz w:val="18"/>
                <w:szCs w:val="18"/>
              </w:rPr>
              <w:t>。</w:t>
            </w: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notes</w:t>
            </w:r>
            <w:proofErr w:type="gramEnd"/>
          </w:p>
        </w:tc>
        <w:tc>
          <w:tcPr>
            <w:tcW w:w="6565" w:type="dxa"/>
          </w:tcPr>
          <w:p w14:paraId="7058A336" w14:textId="77777777" w:rsidR="00250164" w:rsidRDefault="00A0427F" w:rsidP="00C02AFE">
            <w:pP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Patients were randomized before surgery by sealed envelopes provided by the statistician. Investigators did not know the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randomiza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tion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 block size.</w:t>
            </w:r>
            <w:r w:rsidR="00BF202F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 All efficacy and safety analyses presented here are for the intent-to- treat population</w:t>
            </w:r>
          </w:p>
          <w:p w14:paraId="6DCC5E42" w14:textId="3699D188" w:rsidR="00F932FA" w:rsidRDefault="00F932FA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One limitation of this study design was that hypertension and hypotension were not specifically defined in terms of a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numer-</w:t>
            </w:r>
            <w:r w:rsidR="00C275A9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ical</w:t>
            </w:r>
            <w:proofErr w:type="spellEnd"/>
            <w:r w:rsidR="00C275A9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or percentage change in blood pressure.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DF18AE0" w14:textId="77777777" w:rsidR="000811AB" w:rsidRPr="00BE35B5" w:rsidRDefault="000811AB" w:rsidP="000811A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61F1C559" w14:textId="052740E7" w:rsidR="00250164" w:rsidRPr="00483CCC" w:rsidRDefault="00250164" w:rsidP="00C02AFE">
            <w:pPr>
              <w:rPr>
                <w:sz w:val="20"/>
                <w:szCs w:val="20"/>
              </w:rPr>
            </w:pPr>
          </w:p>
        </w:tc>
        <w:tc>
          <w:tcPr>
            <w:tcW w:w="3446" w:type="dxa"/>
          </w:tcPr>
          <w:p w14:paraId="132CBFAD" w14:textId="5BAD6F31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B91E09C" w14:textId="6183672E" w:rsidR="00250164" w:rsidRDefault="000811AB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Low  </w:t>
            </w:r>
            <w:r w:rsidRPr="00483CCC">
              <w:rPr>
                <w:sz w:val="20"/>
                <w:szCs w:val="20"/>
              </w:rPr>
              <w:t>risk</w:t>
            </w:r>
            <w:proofErr w:type="gram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6" w:type="dxa"/>
          </w:tcPr>
          <w:p w14:paraId="3662A274" w14:textId="4BCB8C1D" w:rsidR="00250164" w:rsidRDefault="000811AB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Patients were randomized before surgery by sealed envelopes provided by the statistician. Investigators did not know the randomization block size.</w:t>
            </w: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0DA46F5F" w14:textId="77777777" w:rsidR="001E27CC" w:rsidRPr="00BE35B5" w:rsidRDefault="001E27CC" w:rsidP="001E27C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4B786139" w14:textId="782A6653" w:rsidR="00250164" w:rsidRPr="00BE35B5" w:rsidRDefault="00250164" w:rsidP="00C02AFE">
            <w:pPr>
              <w:rPr>
                <w:sz w:val="20"/>
                <w:szCs w:val="20"/>
              </w:rPr>
            </w:pPr>
          </w:p>
        </w:tc>
        <w:tc>
          <w:tcPr>
            <w:tcW w:w="3446" w:type="dxa"/>
          </w:tcPr>
          <w:p w14:paraId="64785BEC" w14:textId="2386F71E" w:rsidR="000A3243" w:rsidRDefault="000A3243" w:rsidP="000A3243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Open-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lable</w:t>
            </w:r>
            <w:proofErr w:type="gramStart"/>
            <w:r w:rsidR="001E27CC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no</w:t>
            </w:r>
            <w:proofErr w:type="spellEnd"/>
            <w:proofErr w:type="gramEnd"/>
            <w:r w:rsidR="001E27CC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central computer assignment.</w:t>
            </w:r>
            <w:r w:rsidR="00031306" w:rsidRPr="00140058">
              <w:rPr>
                <w:sz w:val="20"/>
                <w:szCs w:val="20"/>
              </w:rPr>
              <w:t xml:space="preserve"> Not mentioned</w:t>
            </w:r>
          </w:p>
          <w:p w14:paraId="6436B493" w14:textId="6BAAC5AC" w:rsidR="00511814" w:rsidRDefault="00511814" w:rsidP="00C02AFE">
            <w:pPr>
              <w:rPr>
                <w:b/>
                <w:sz w:val="20"/>
                <w:szCs w:val="20"/>
              </w:rPr>
            </w:pP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C0A3C" w14:textId="77777777" w:rsidR="00FA1DF2" w:rsidRPr="00BE35B5" w:rsidRDefault="00FA1DF2" w:rsidP="00FA1DF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7130B5E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74C01604" w14:textId="46D84CE8" w:rsidR="00250164" w:rsidRPr="00140058" w:rsidRDefault="00FA1DF2" w:rsidP="00C02AFE">
            <w:pPr>
              <w:rPr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4AC32AD" w:rsidR="00140058" w:rsidRPr="00BE35B5" w:rsidRDefault="00511814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46B88733" w14:textId="1423463A" w:rsidR="009D4645" w:rsidRDefault="009D4645" w:rsidP="009D4645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has</w:t>
            </w:r>
            <w:proofErr w:type="gramEnd"/>
            <w:r w:rsidR="00511814" w:rsidRPr="00511814">
              <w:rPr>
                <w:sz w:val="20"/>
                <w:szCs w:val="20"/>
              </w:rPr>
              <w:t xml:space="preserve"> incomplete data</w:t>
            </w:r>
            <w:r>
              <w:rPr>
                <w:sz w:val="20"/>
                <w:szCs w:val="20"/>
              </w:rPr>
              <w:t>:</w:t>
            </w:r>
          </w:p>
          <w:p w14:paraId="5CD40F9A" w14:textId="20CD8058" w:rsidR="00250164" w:rsidRDefault="009D4645" w:rsidP="009D4645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The intent-to-treat dataset consisted of 148 patients in the dexmedetomidine group and 147 in the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 group,</w:t>
            </w:r>
            <w:r w:rsidR="00A70BE8">
              <w:t xml:space="preserve"> </w:t>
            </w:r>
            <w:r w:rsidR="00A70BE8" w:rsidRPr="00A70BE8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The pro</w:t>
            </w:r>
            <w:r w:rsidR="00A70BE8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 xml:space="preserve">portion of the two groups is </w:t>
            </w:r>
            <w:r w:rsidR="00A70BE8" w:rsidRPr="00A70BE8">
              <w:rPr>
                <w:rFonts w:ascii="Times" w:hAnsi="Times" w:cs="Times"/>
                <w:color w:val="000000"/>
                <w:kern w:val="0"/>
                <w:sz w:val="18"/>
                <w:szCs w:val="18"/>
              </w:rPr>
              <w:t>proportions</w:t>
            </w:r>
            <w:bookmarkStart w:id="0" w:name="_GoBack"/>
            <w:bookmarkEnd w:id="0"/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19597616" w:rsidR="00250164" w:rsidRDefault="003B5AD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32FD5A64" w:rsidR="00250164" w:rsidRPr="00473DF4" w:rsidRDefault="003B5ADA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tocol available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31306"/>
    <w:rsid w:val="00044F06"/>
    <w:rsid w:val="000811AB"/>
    <w:rsid w:val="000A3243"/>
    <w:rsid w:val="00112049"/>
    <w:rsid w:val="0013143B"/>
    <w:rsid w:val="00140058"/>
    <w:rsid w:val="00161C2C"/>
    <w:rsid w:val="001C0D36"/>
    <w:rsid w:val="001C6F20"/>
    <w:rsid w:val="001E27CC"/>
    <w:rsid w:val="00250164"/>
    <w:rsid w:val="003202CC"/>
    <w:rsid w:val="003318A2"/>
    <w:rsid w:val="00337E2B"/>
    <w:rsid w:val="0034115D"/>
    <w:rsid w:val="003B5ADA"/>
    <w:rsid w:val="00473DF4"/>
    <w:rsid w:val="004963B7"/>
    <w:rsid w:val="00511814"/>
    <w:rsid w:val="005207DC"/>
    <w:rsid w:val="005D168D"/>
    <w:rsid w:val="005E3F5A"/>
    <w:rsid w:val="0063728C"/>
    <w:rsid w:val="00682B23"/>
    <w:rsid w:val="0071784F"/>
    <w:rsid w:val="00882A48"/>
    <w:rsid w:val="009D4645"/>
    <w:rsid w:val="00A0427F"/>
    <w:rsid w:val="00A05F2C"/>
    <w:rsid w:val="00A70BE8"/>
    <w:rsid w:val="00AC2131"/>
    <w:rsid w:val="00B3642B"/>
    <w:rsid w:val="00B93118"/>
    <w:rsid w:val="00BC4DB6"/>
    <w:rsid w:val="00BE35B5"/>
    <w:rsid w:val="00BF202F"/>
    <w:rsid w:val="00C02AFE"/>
    <w:rsid w:val="00C14736"/>
    <w:rsid w:val="00C275A9"/>
    <w:rsid w:val="00C34BEB"/>
    <w:rsid w:val="00C80934"/>
    <w:rsid w:val="00CA14C3"/>
    <w:rsid w:val="00D05B88"/>
    <w:rsid w:val="00E126D5"/>
    <w:rsid w:val="00ED1C55"/>
    <w:rsid w:val="00F203AA"/>
    <w:rsid w:val="00F31BF5"/>
    <w:rsid w:val="00F76F5A"/>
    <w:rsid w:val="00F932FA"/>
    <w:rsid w:val="00FA1DF2"/>
    <w:rsid w:val="00FC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530</Words>
  <Characters>3023</Characters>
  <Application>Microsoft Macintosh Word</Application>
  <DocSecurity>0</DocSecurity>
  <Lines>25</Lines>
  <Paragraphs>7</Paragraphs>
  <ScaleCrop>false</ScaleCrop>
  <Company>移动公司</Company>
  <LinksUpToDate>false</LinksUpToDate>
  <CharactersWithSpaces>3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43</cp:revision>
  <dcterms:created xsi:type="dcterms:W3CDTF">2016-10-14T04:32:00Z</dcterms:created>
  <dcterms:modified xsi:type="dcterms:W3CDTF">2018-02-15T05:11:00Z</dcterms:modified>
</cp:coreProperties>
</file>